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A2A" w:rsidRPr="009D52CB" w:rsidRDefault="00323088" w:rsidP="008E7A2A">
      <w:pPr>
        <w:tabs>
          <w:tab w:val="left" w:pos="851"/>
        </w:tabs>
        <w:spacing w:after="0" w:line="480" w:lineRule="auto"/>
        <w:ind w:right="901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hr-HR"/>
        </w:rPr>
      </w:pPr>
      <w:bookmarkStart w:id="0" w:name="_GoBack"/>
      <w:r w:rsidRPr="009D52C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hr-HR"/>
        </w:rPr>
        <w:t>Additional file 1</w:t>
      </w:r>
    </w:p>
    <w:p w:rsidR="00CA5DF4" w:rsidRPr="009D52CB" w:rsidRDefault="00CA5DF4" w:rsidP="00CA5DF4">
      <w:pPr>
        <w:spacing w:after="24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</w:t>
      </w: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participants included in 81 trials using HGE technologies and registered in WHO ICTRP</w:t>
      </w:r>
    </w:p>
    <w:p w:rsidR="00CA5DF4" w:rsidRPr="009D52CB" w:rsidRDefault="00CA5DF4" w:rsidP="00CA5DF4">
      <w:pPr>
        <w:spacing w:after="240"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9D5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.</w:t>
      </w: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conduct of 81 trials using HGE technologies and registered in WHO ICTRP</w:t>
      </w:r>
    </w:p>
    <w:bookmarkEnd w:id="0"/>
    <w:p w:rsidR="00D84DEB" w:rsidRPr="009D52CB" w:rsidRDefault="00D84DEB" w:rsidP="008E7A2A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45227" w:rsidRPr="009D52CB" w:rsidRDefault="00323088" w:rsidP="00B45227">
      <w:pPr>
        <w:spacing w:after="24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="00B45227" w:rsidRPr="009D5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1.</w:t>
      </w:r>
      <w:r w:rsidR="00B45227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participants included in 81 trials using </w:t>
      </w:r>
      <w:r w:rsidR="007E179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GE </w:t>
      </w:r>
      <w:r w:rsidR="00B45227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technologies and re</w:t>
      </w:r>
      <w:r w:rsidR="007E179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gistered in WHO ICTRP</w:t>
      </w:r>
    </w:p>
    <w:tbl>
      <w:tblPr>
        <w:tblW w:w="8054" w:type="dxa"/>
        <w:jc w:val="center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16"/>
        <w:gridCol w:w="1538"/>
      </w:tblGrid>
      <w:tr w:rsidR="009D52CB" w:rsidRPr="009D52CB" w:rsidTr="00C536B2">
        <w:trPr>
          <w:trHeight w:val="454"/>
          <w:jc w:val="center"/>
        </w:trPr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Participant characteristics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No. (%) of trials</w:t>
            </w:r>
          </w:p>
        </w:tc>
      </w:tr>
      <w:tr w:rsidR="009D52CB" w:rsidRPr="009D52CB" w:rsidTr="00C536B2">
        <w:trPr>
          <w:trHeight w:val="369"/>
          <w:jc w:val="center"/>
        </w:trPr>
        <w:tc>
          <w:tcPr>
            <w:tcW w:w="6516" w:type="dxa"/>
            <w:tcBorders>
              <w:top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Gender:</w:t>
            </w:r>
          </w:p>
        </w:tc>
        <w:tc>
          <w:tcPr>
            <w:tcW w:w="1538" w:type="dxa"/>
            <w:tcBorders>
              <w:top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Male</w:t>
            </w:r>
            <w:r w:rsidR="005E78AF"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*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4 (4.9)</w:t>
            </w: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Female</w:t>
            </w:r>
            <w:r w:rsidR="005E78AF"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†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3 (3.7)</w:t>
            </w: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Both</w:t>
            </w:r>
          </w:p>
        </w:tc>
        <w:tc>
          <w:tcPr>
            <w:tcW w:w="1538" w:type="dxa"/>
            <w:tcBorders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74 (91.4)</w:t>
            </w:r>
          </w:p>
        </w:tc>
      </w:tr>
      <w:tr w:rsidR="009D52CB" w:rsidRPr="009D52CB" w:rsidTr="00C536B2">
        <w:trPr>
          <w:trHeight w:val="369"/>
          <w:jc w:val="center"/>
        </w:trPr>
        <w:tc>
          <w:tcPr>
            <w:tcW w:w="65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Healthy volunteers: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Stated “yes”</w:t>
            </w:r>
            <w:r w:rsidR="005E78AF"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‡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2 (2.5)</w:t>
            </w: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Stated “no”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67 (82.7)</w:t>
            </w: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No specific field in the registry</w:t>
            </w:r>
            <w:r w:rsidR="005E78AF"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§</w:t>
            </w:r>
          </w:p>
        </w:tc>
        <w:tc>
          <w:tcPr>
            <w:tcW w:w="153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12 (14.8)</w:t>
            </w:r>
          </w:p>
        </w:tc>
      </w:tr>
      <w:tr w:rsidR="009D52CB" w:rsidRPr="009D52CB" w:rsidTr="00C536B2">
        <w:trPr>
          <w:trHeight w:val="369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Minimum age: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Provided (median 18, 95% CI: 18-18; range: 6 months-45 years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76 (93.8)</w:t>
            </w: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Not provided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5 (6.2)</w:t>
            </w:r>
          </w:p>
        </w:tc>
      </w:tr>
      <w:tr w:rsidR="009D52CB" w:rsidRPr="009D52CB" w:rsidTr="00C536B2">
        <w:trPr>
          <w:trHeight w:val="369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Maximum age: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Provided (median 70, 95% CI: 70-70; range: 17-85 years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60 (74.1)</w:t>
            </w: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Not provided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21 (25.9)</w:t>
            </w:r>
          </w:p>
        </w:tc>
      </w:tr>
      <w:tr w:rsidR="009D52CB" w:rsidRPr="009D52CB" w:rsidTr="00C536B2">
        <w:trPr>
          <w:trHeight w:val="369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Sample size:</w:t>
            </w:r>
            <w:r w:rsidR="005E78AF"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||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Provided (median 20, 95% CI: 18.0-20.0; range: 0-300)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81 (100.0)</w:t>
            </w: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Not provided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0 (0)</w:t>
            </w:r>
          </w:p>
        </w:tc>
      </w:tr>
      <w:tr w:rsidR="009D52CB" w:rsidRPr="009D52CB" w:rsidTr="00C536B2">
        <w:trPr>
          <w:trHeight w:val="369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IPD sharing statement: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Stated “yes”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16 (19.8)</w:t>
            </w: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Stated “no”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22 (27.2)</w:t>
            </w: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Stated “undecided”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14 (17.3)</w:t>
            </w:r>
          </w:p>
        </w:tc>
      </w:tr>
      <w:tr w:rsidR="009D52CB" w:rsidRPr="009D52CB" w:rsidTr="00C536B2">
        <w:trPr>
          <w:trHeight w:val="255"/>
          <w:jc w:val="center"/>
        </w:trPr>
        <w:tc>
          <w:tcPr>
            <w:tcW w:w="65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Plan not provided</w:t>
            </w:r>
          </w:p>
        </w:tc>
        <w:tc>
          <w:tcPr>
            <w:tcW w:w="15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45227" w:rsidRPr="009D52CB" w:rsidRDefault="00B45227" w:rsidP="00C536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29 (35.8)</w:t>
            </w:r>
          </w:p>
        </w:tc>
      </w:tr>
    </w:tbl>
    <w:p w:rsidR="00B45227" w:rsidRPr="009D52CB" w:rsidRDefault="00B45227" w:rsidP="007E1793">
      <w:pPr>
        <w:tabs>
          <w:tab w:val="left" w:pos="7655"/>
          <w:tab w:val="left" w:pos="7797"/>
        </w:tabs>
        <w:spacing w:after="0" w:line="259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bbreviation</w:t>
      </w:r>
      <w:r w:rsidR="00BA6D68" w:rsidRPr="009D52C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9D52C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</w:t>
      </w: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179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GE, human genome editing; </w:t>
      </w: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IPD, indivi</w:t>
      </w:r>
      <w:r w:rsidR="007E179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al participant (patient) data; </w:t>
      </w:r>
      <w:r w:rsidR="007E179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WHO ICTRP, World Health Organization International Clinical Trial Registry Platform</w:t>
      </w:r>
      <w:r w:rsidR="00BA6D68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45227" w:rsidRPr="009D52CB" w:rsidRDefault="005E78AF" w:rsidP="00B45227">
      <w:pPr>
        <w:tabs>
          <w:tab w:val="left" w:pos="7655"/>
          <w:tab w:val="left" w:pos="7797"/>
        </w:tabs>
        <w:spacing w:after="0" w:line="259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45227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Two trials were focused on prostate cancer (NCT03525652, NCT02867345), and the other two on hemophilia B (NCT02695160, EUCTR2017-004805-42-GB).</w:t>
      </w:r>
    </w:p>
    <w:p w:rsidR="00B45227" w:rsidRPr="009D52CB" w:rsidRDefault="005E78AF" w:rsidP="00B45227">
      <w:pPr>
        <w:tabs>
          <w:tab w:val="left" w:pos="7655"/>
          <w:tab w:val="left" w:pos="7797"/>
        </w:tabs>
        <w:spacing w:after="0" w:line="259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="00B45227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In all three trials (NCT02800369, NCT03226470, and NCT03057912) human papillomavirus-related malignant neoplasm was the only registered condition.</w:t>
      </w:r>
    </w:p>
    <w:p w:rsidR="00B45227" w:rsidRPr="009D52CB" w:rsidRDefault="005E78AF" w:rsidP="00B45227">
      <w:pPr>
        <w:tabs>
          <w:tab w:val="left" w:pos="7655"/>
          <w:tab w:val="left" w:pos="7797"/>
        </w:tabs>
        <w:spacing w:after="0" w:line="259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‡</w:t>
      </w:r>
      <w:r w:rsidR="00B45227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NCT04026100 and NCT03752541 stated to be including healthy volunteers under the appropriate field in CT.gov, but their inclusion criteria comprised the confirmed diagnosis of the target disease.</w:t>
      </w:r>
    </w:p>
    <w:p w:rsidR="00B45227" w:rsidRPr="009D52CB" w:rsidRDefault="005E78AF" w:rsidP="00B45227">
      <w:pPr>
        <w:tabs>
          <w:tab w:val="left" w:pos="7655"/>
          <w:tab w:val="left" w:pos="7797"/>
        </w:tabs>
        <w:spacing w:after="0" w:line="259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§</w:t>
      </w:r>
      <w:r w:rsidR="00B45227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Trials registered within the Chinese Clinical Trial Registry.</w:t>
      </w:r>
    </w:p>
    <w:p w:rsidR="00B45227" w:rsidRPr="009D52CB" w:rsidRDefault="005E78AF" w:rsidP="00B45227">
      <w:pPr>
        <w:tabs>
          <w:tab w:val="left" w:pos="7655"/>
          <w:tab w:val="left" w:pos="7797"/>
        </w:tabs>
        <w:spacing w:after="0" w:line="259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||</w:t>
      </w:r>
      <w:r w:rsidR="00B45227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Used actual enrollment when available, in all other cases used estimated enrollment.</w:t>
      </w:r>
    </w:p>
    <w:p w:rsidR="00392B72" w:rsidRPr="009D52CB" w:rsidRDefault="00323088" w:rsidP="00392B72">
      <w:pPr>
        <w:spacing w:after="240"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9D5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</w:t>
      </w:r>
      <w:r w:rsidR="009B5A49" w:rsidRPr="009D5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="00B45227" w:rsidRPr="009D5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392B72" w:rsidRPr="009D52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7A2A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conduct of 81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ials using </w:t>
      </w:r>
      <w:r w:rsidR="007E179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HGE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chnologies and re</w:t>
      </w:r>
      <w:r w:rsidR="007E179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gistered in WHO ICTRP</w:t>
      </w:r>
    </w:p>
    <w:tbl>
      <w:tblPr>
        <w:tblW w:w="8050" w:type="dxa"/>
        <w:jc w:val="center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74"/>
        <w:gridCol w:w="1676"/>
      </w:tblGrid>
      <w:tr w:rsidR="009D52CB" w:rsidRPr="009D52CB" w:rsidTr="00E00226">
        <w:trPr>
          <w:trHeight w:val="454"/>
          <w:jc w:val="center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Trial conduct characteristic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No. (%) of trials</w:t>
            </w:r>
          </w:p>
        </w:tc>
      </w:tr>
      <w:tr w:rsidR="009D52CB" w:rsidRPr="009D52CB" w:rsidTr="00E00226">
        <w:trPr>
          <w:trHeight w:val="369"/>
          <w:jc w:val="center"/>
        </w:trPr>
        <w:tc>
          <w:tcPr>
            <w:tcW w:w="637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Recruitment status:</w:t>
            </w:r>
          </w:p>
        </w:tc>
        <w:tc>
          <w:tcPr>
            <w:tcW w:w="167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Not yet recruiting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9 (11.1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Recruiting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42 (51.9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Enrolling by invitation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3 (3.7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Active, not recruiting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4 (4.9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Terminated</w:t>
            </w:r>
            <w:r w:rsidR="00C6366A"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*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1 (1.2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Completed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11 (13.6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Withdrawn</w:t>
            </w:r>
            <w:r w:rsidR="00DB17F1"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*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5 (6.2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Unknown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6 (7.4)</w:t>
            </w:r>
          </w:p>
        </w:tc>
      </w:tr>
      <w:tr w:rsidR="009D52CB" w:rsidRPr="009D52CB" w:rsidTr="00E00226">
        <w:trPr>
          <w:trHeight w:val="369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Recruiting locations: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United States (US)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25 (30.9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US and other state(s)</w:t>
            </w:r>
            <w:r w:rsidR="00DB17F1"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†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12 (14.8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United Kingdom (UK)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1 (1.2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China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39 (48.1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Not provided</w:t>
            </w:r>
          </w:p>
        </w:tc>
        <w:tc>
          <w:tcPr>
            <w:tcW w:w="167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 xml:space="preserve">4 (4.9) </w:t>
            </w:r>
          </w:p>
        </w:tc>
      </w:tr>
      <w:tr w:rsidR="009D52CB" w:rsidRPr="009D52CB" w:rsidTr="00E00226">
        <w:trPr>
          <w:trHeight w:val="369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hr-HR"/>
              </w:rPr>
              <w:t>Registration date:</w:t>
            </w:r>
            <w:r w:rsidR="00DB17F1"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‡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Provided (median 2018, 95% CI: 2017-2018 ; range: 2009-2020)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81 (100.0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Not provided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0 (0)</w:t>
            </w:r>
          </w:p>
        </w:tc>
      </w:tr>
      <w:tr w:rsidR="009D52CB" w:rsidRPr="009D52CB" w:rsidTr="00E00226">
        <w:trPr>
          <w:trHeight w:val="369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hr-HR"/>
              </w:rPr>
              <w:t>Study start date:</w:t>
            </w:r>
            <w:r w:rsidR="00B25557"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§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Provided (median 2018, 95% CI: 2017-2019 ; range: 2009-2021)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81 (100.0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Not provided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0 (0)</w:t>
            </w:r>
          </w:p>
        </w:tc>
      </w:tr>
      <w:tr w:rsidR="009D52CB" w:rsidRPr="009D52CB" w:rsidTr="00E00226">
        <w:trPr>
          <w:trHeight w:val="369"/>
          <w:jc w:val="center"/>
        </w:trPr>
        <w:tc>
          <w:tcPr>
            <w:tcW w:w="6374" w:type="dxa"/>
            <w:tcBorders>
              <w:top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Recruitment time:</w:t>
            </w:r>
            <w:r w:rsidR="00B25557"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||</w:t>
            </w:r>
          </w:p>
        </w:tc>
        <w:tc>
          <w:tcPr>
            <w:tcW w:w="1676" w:type="dxa"/>
            <w:tcBorders>
              <w:top w:val="dotted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Before registration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26 (32.1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After registration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55 (67.9)</w:t>
            </w:r>
          </w:p>
        </w:tc>
      </w:tr>
      <w:tr w:rsidR="009D52CB" w:rsidRPr="009D52CB" w:rsidTr="00E00226">
        <w:trPr>
          <w:trHeight w:val="369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hr-HR"/>
              </w:rPr>
              <w:t>Primary completion date:</w:t>
            </w:r>
            <w:r w:rsidR="00B25557"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¶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Provided (median 2021, 95% CI: 2020-2021; range: 2013-2040)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68 (84.0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No specific field in the registry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13 (16.0)</w:t>
            </w:r>
          </w:p>
        </w:tc>
      </w:tr>
      <w:tr w:rsidR="009D52CB" w:rsidRPr="009D52CB" w:rsidTr="00E00226">
        <w:trPr>
          <w:trHeight w:val="369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hr-HR"/>
              </w:rPr>
              <w:t>Study completion date:</w:t>
            </w:r>
            <w:r w:rsidR="003000AE"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**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Provided (median 2021, 95% CI: 2021-2022; range: 2013-2040)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80 (98.8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Not provided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1 (1.2)</w:t>
            </w:r>
          </w:p>
        </w:tc>
      </w:tr>
      <w:tr w:rsidR="009D52CB" w:rsidRPr="009D52CB" w:rsidTr="009E72C2">
        <w:trPr>
          <w:trHeight w:val="369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981C77" w:rsidRPr="009D52CB" w:rsidRDefault="009E72C2" w:rsidP="009E72C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hr-HR"/>
              </w:rPr>
              <w:t>Study results: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81C77" w:rsidRPr="009D52CB" w:rsidRDefault="00981C77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81C77" w:rsidRPr="009D52CB" w:rsidRDefault="009E72C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lastRenderedPageBreak/>
              <w:t>Recorded</w:t>
            </w:r>
            <w:r w:rsidR="003000AE"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††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81C77" w:rsidRPr="009D52CB" w:rsidRDefault="009E72C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3 (3.7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81C77" w:rsidRPr="009D52CB" w:rsidRDefault="009E72C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hr-HR"/>
              </w:rPr>
              <w:t>Not recorded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81C77" w:rsidRPr="009D52CB" w:rsidRDefault="009E72C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78 (96.3)</w:t>
            </w:r>
          </w:p>
        </w:tc>
      </w:tr>
      <w:tr w:rsidR="009D52CB" w:rsidRPr="009D52CB" w:rsidTr="00E00226">
        <w:trPr>
          <w:trHeight w:val="369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Sponsor: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Pharmaceutical industry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36 (44.4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Community-based organization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24 (29.6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92B72" w:rsidRPr="009D52CB" w:rsidRDefault="00392B72" w:rsidP="00E00226">
            <w:pPr>
              <w:tabs>
                <w:tab w:val="left" w:pos="141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University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21 (25.9)</w:t>
            </w:r>
          </w:p>
        </w:tc>
      </w:tr>
      <w:tr w:rsidR="009D52CB" w:rsidRPr="009D52CB" w:rsidTr="00E00226">
        <w:trPr>
          <w:trHeight w:val="369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Investigator(s):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 xml:space="preserve">Provided 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56 (69.1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Not provided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25 (30.9)</w:t>
            </w:r>
          </w:p>
        </w:tc>
      </w:tr>
      <w:tr w:rsidR="009D52CB" w:rsidRPr="009D52CB" w:rsidTr="00E00226">
        <w:trPr>
          <w:trHeight w:val="369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Collaborator(s):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 xml:space="preserve">Provided 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32 (39.5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Not provided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36 (44.4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No specific field in the registry</w:t>
            </w:r>
            <w:r w:rsidR="003000AE"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‡‡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13 (16.0)</w:t>
            </w:r>
          </w:p>
        </w:tc>
      </w:tr>
      <w:tr w:rsidR="009D52CB" w:rsidRPr="009D52CB" w:rsidTr="00E00226">
        <w:trPr>
          <w:trHeight w:val="369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b/>
                <w:color w:val="000000" w:themeColor="text1"/>
                <w:sz w:val="24"/>
                <w:lang w:eastAsia="hr-HR"/>
              </w:rPr>
              <w:t>Responsible party: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 xml:space="preserve">Provided 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68 (84.0)</w:t>
            </w:r>
          </w:p>
        </w:tc>
      </w:tr>
      <w:tr w:rsidR="009D52CB" w:rsidRPr="009D52CB" w:rsidTr="00E00226">
        <w:trPr>
          <w:trHeight w:val="255"/>
          <w:jc w:val="center"/>
        </w:trPr>
        <w:tc>
          <w:tcPr>
            <w:tcW w:w="63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No specific field in the registry</w:t>
            </w:r>
            <w:r w:rsidR="003000AE"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‡‡</w:t>
            </w:r>
          </w:p>
        </w:tc>
        <w:tc>
          <w:tcPr>
            <w:tcW w:w="16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92B72" w:rsidRPr="009D52CB" w:rsidRDefault="00392B72" w:rsidP="00E002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</w:pPr>
            <w:r w:rsidRPr="009D52CB">
              <w:rPr>
                <w:rFonts w:ascii="Times New Roman" w:hAnsi="Times New Roman" w:cs="Times New Roman"/>
                <w:color w:val="000000" w:themeColor="text1"/>
                <w:sz w:val="24"/>
                <w:lang w:eastAsia="hr-HR"/>
              </w:rPr>
              <w:t>13 (16.0)</w:t>
            </w:r>
          </w:p>
        </w:tc>
      </w:tr>
    </w:tbl>
    <w:p w:rsidR="00BA6D68" w:rsidRPr="009D52CB" w:rsidRDefault="00BA6D68" w:rsidP="00BA6D68">
      <w:pPr>
        <w:tabs>
          <w:tab w:val="left" w:pos="7655"/>
          <w:tab w:val="left" w:pos="7797"/>
        </w:tabs>
        <w:spacing w:after="0" w:line="259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bbreviations:</w:t>
      </w: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GE, human genome editing; WHO ICTRP, World Health Organization International Clinical Trial Registry Platform.</w:t>
      </w:r>
    </w:p>
    <w:p w:rsidR="00507473" w:rsidRPr="009D52CB" w:rsidRDefault="00C6366A" w:rsidP="00982756">
      <w:pPr>
        <w:spacing w:after="80" w:line="240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50747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NCT03399448 was t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erminated</w:t>
      </w:r>
      <w:r w:rsidR="0050747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“to pursue other tar</w:t>
      </w:r>
      <w:r w:rsidR="0050747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ts by sponsor”. </w:t>
      </w:r>
      <w:r w:rsidR="00982756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ong 5 </w:t>
      </w:r>
      <w:r w:rsidR="0050747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withdrawn</w:t>
      </w:r>
      <w:r w:rsidR="00982756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ials, 3 </w:t>
      </w:r>
      <w:r w:rsidR="0050747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ed “no funding” as an explanation (NCT02863913, NCT02867332, NCT02867345), 1 trial listed “sponsor's decision and not a consequence of any safety concern” (NCT04106076), and the remaining one, led by Chinese scientist He </w:t>
      </w:r>
      <w:proofErr w:type="spellStart"/>
      <w:r w:rsidR="0050747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Jiankui</w:t>
      </w:r>
      <w:proofErr w:type="spellEnd"/>
      <w:r w:rsidR="00507473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hiCTR1800019378), had noted that “the original applicants cannot provide the individual participants data for reviewing.”</w:t>
      </w:r>
    </w:p>
    <w:p w:rsidR="00392B72" w:rsidRPr="009D52CB" w:rsidRDefault="00DB17F1" w:rsidP="00392B72">
      <w:pPr>
        <w:spacing w:after="80" w:line="240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Among 12 trials, 1 trial (8.3%) registered US with UK, 1 (8.3%) US along with EU states, 2 (16.7%) US and non-EU states, and remaining 8 (66.7%) US with EU state(s), along with UK or non-EU state(s).</w:t>
      </w:r>
    </w:p>
    <w:p w:rsidR="00392B72" w:rsidRPr="009D52CB" w:rsidRDefault="00DB17F1" w:rsidP="00392B72">
      <w:pPr>
        <w:spacing w:after="80" w:line="240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‡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“First Submitted Date” in CT.gov, “Date on which this record was first entered in the </w:t>
      </w:r>
      <w:proofErr w:type="spellStart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EudraCT</w:t>
      </w:r>
      <w:proofErr w:type="spellEnd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base” in </w:t>
      </w:r>
      <w:proofErr w:type="spellStart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EudraCT</w:t>
      </w:r>
      <w:proofErr w:type="spellEnd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“Date of Registration” in </w:t>
      </w:r>
      <w:proofErr w:type="spellStart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ChiCTR</w:t>
      </w:r>
      <w:proofErr w:type="spellEnd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92B72" w:rsidRPr="009D52CB" w:rsidRDefault="00B25557" w:rsidP="00392B72">
      <w:pPr>
        <w:spacing w:after="80" w:line="240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§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“Study Start Date” in CT.gov, “Start Date” in </w:t>
      </w:r>
      <w:proofErr w:type="spellStart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EudraCT</w:t>
      </w:r>
      <w:proofErr w:type="spellEnd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first date within the field “Recruiting time” in </w:t>
      </w:r>
      <w:proofErr w:type="spellStart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ChiCTR</w:t>
      </w:r>
      <w:proofErr w:type="spellEnd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92B72" w:rsidRPr="009D52CB" w:rsidRDefault="00B25557" w:rsidP="00392B72">
      <w:pPr>
        <w:spacing w:after="80" w:line="240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||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Evaluated using study start dates and registration dates mentioned previously.</w:t>
      </w:r>
    </w:p>
    <w:p w:rsidR="00392B72" w:rsidRPr="009D52CB" w:rsidRDefault="00B25557" w:rsidP="00392B72">
      <w:pPr>
        <w:spacing w:after="80" w:line="240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16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16"/>
        </w:rPr>
        <w:t>¶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16"/>
        </w:rPr>
        <w:t>The date when all required data collection for all the primary outcome measures is completed; used for calculation of median results reporting time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field “Primary Completion Date” was required only in CT.gov; hence, trials from </w:t>
      </w:r>
      <w:proofErr w:type="spellStart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ChiCTR</w:t>
      </w:r>
      <w:proofErr w:type="spellEnd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12) and </w:t>
      </w:r>
      <w:proofErr w:type="spellStart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>EudraCT</w:t>
      </w:r>
      <w:proofErr w:type="spellEnd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1) did not have this information provided. </w:t>
      </w:r>
    </w:p>
    <w:p w:rsidR="00392B72" w:rsidRPr="009D52CB" w:rsidRDefault="003000AE" w:rsidP="00392B72">
      <w:pPr>
        <w:spacing w:after="80" w:line="240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16"/>
          <w:shd w:val="clear" w:color="auto" w:fill="FFFFFF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16"/>
        </w:rPr>
        <w:t>**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16"/>
        </w:rPr>
        <w:t xml:space="preserve">The date based on the collection of 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16"/>
          <w:shd w:val="clear" w:color="auto" w:fill="FFFFFF"/>
        </w:rPr>
        <w:t xml:space="preserve">final data for a clinical study and the last participant’s visit to a trial center. Used “Study Completion Date” in CT.gov, and second date within the field “Study execute time” in </w:t>
      </w:r>
      <w:proofErr w:type="spellStart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16"/>
          <w:shd w:val="clear" w:color="auto" w:fill="FFFFFF"/>
        </w:rPr>
        <w:t>ChiCTR</w:t>
      </w:r>
      <w:proofErr w:type="spellEnd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16"/>
          <w:shd w:val="clear" w:color="auto" w:fill="FFFFFF"/>
        </w:rPr>
        <w:t xml:space="preserve">. Trial from </w:t>
      </w:r>
      <w:proofErr w:type="spellStart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16"/>
          <w:shd w:val="clear" w:color="auto" w:fill="FFFFFF"/>
        </w:rPr>
        <w:t>EudraCT</w:t>
      </w:r>
      <w:proofErr w:type="spellEnd"/>
      <w:r w:rsidR="00392B72" w:rsidRPr="009D52CB">
        <w:rPr>
          <w:rFonts w:ascii="Times New Roman" w:hAnsi="Times New Roman" w:cs="Times New Roman"/>
          <w:color w:val="000000" w:themeColor="text1"/>
          <w:sz w:val="24"/>
          <w:szCs w:val="16"/>
          <w:shd w:val="clear" w:color="auto" w:fill="FFFFFF"/>
        </w:rPr>
        <w:t xml:space="preserve"> was lacking this information (n=1).</w:t>
      </w:r>
    </w:p>
    <w:p w:rsidR="009E72C2" w:rsidRPr="009D52CB" w:rsidRDefault="003000AE" w:rsidP="009E72C2">
      <w:pPr>
        <w:spacing w:after="80" w:line="240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16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16"/>
        </w:rPr>
        <w:lastRenderedPageBreak/>
        <w:t>††</w:t>
      </w:r>
      <w:r w:rsidR="009E72C2" w:rsidRPr="009D52CB">
        <w:rPr>
          <w:rFonts w:ascii="Times New Roman" w:hAnsi="Times New Roman" w:cs="Times New Roman"/>
          <w:color w:val="000000" w:themeColor="text1"/>
          <w:sz w:val="24"/>
          <w:szCs w:val="16"/>
        </w:rPr>
        <w:t>All 3 trials reported no deaths within the time frame of 1 and 2 years in 26 (NCT01543152), 8 (NCT02225665) and 12 participants (NCT02793856).</w:t>
      </w:r>
    </w:p>
    <w:p w:rsidR="00981C77" w:rsidRPr="009D52CB" w:rsidRDefault="003000AE" w:rsidP="009E72C2">
      <w:pPr>
        <w:spacing w:after="80" w:line="240" w:lineRule="auto"/>
        <w:ind w:left="709" w:right="713"/>
        <w:rPr>
          <w:rFonts w:ascii="Times New Roman" w:hAnsi="Times New Roman" w:cs="Times New Roman"/>
          <w:color w:val="000000" w:themeColor="text1"/>
          <w:sz w:val="24"/>
          <w:szCs w:val="16"/>
        </w:rPr>
      </w:pPr>
      <w:r w:rsidRPr="009D52CB">
        <w:rPr>
          <w:rFonts w:ascii="Times New Roman" w:hAnsi="Times New Roman" w:cs="Times New Roman"/>
          <w:color w:val="000000" w:themeColor="text1"/>
          <w:sz w:val="24"/>
          <w:szCs w:val="16"/>
        </w:rPr>
        <w:t>‡‡</w:t>
      </w:r>
      <w:r w:rsidR="00392B72" w:rsidRPr="009D52CB">
        <w:rPr>
          <w:rFonts w:ascii="Times New Roman" w:hAnsi="Times New Roman" w:cs="Times New Roman"/>
          <w:color w:val="000000" w:themeColor="text1"/>
          <w:sz w:val="24"/>
          <w:szCs w:val="16"/>
        </w:rPr>
        <w:t>Entries specif</w:t>
      </w:r>
      <w:r w:rsidR="008A5444" w:rsidRPr="009D52CB">
        <w:rPr>
          <w:rFonts w:ascii="Times New Roman" w:hAnsi="Times New Roman" w:cs="Times New Roman"/>
          <w:color w:val="000000" w:themeColor="text1"/>
          <w:sz w:val="24"/>
          <w:szCs w:val="16"/>
        </w:rPr>
        <w:t>ically required only by CT.gov.</w:t>
      </w:r>
    </w:p>
    <w:sectPr w:rsidR="00981C77" w:rsidRPr="009D5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2"/>
    <w:rsid w:val="003000AE"/>
    <w:rsid w:val="00323088"/>
    <w:rsid w:val="00392B72"/>
    <w:rsid w:val="004E704E"/>
    <w:rsid w:val="00507473"/>
    <w:rsid w:val="005E1964"/>
    <w:rsid w:val="005E78AF"/>
    <w:rsid w:val="00743AE0"/>
    <w:rsid w:val="007E1793"/>
    <w:rsid w:val="008A5444"/>
    <w:rsid w:val="008E7A2A"/>
    <w:rsid w:val="00981C77"/>
    <w:rsid w:val="00982756"/>
    <w:rsid w:val="009B5A49"/>
    <w:rsid w:val="009D52CB"/>
    <w:rsid w:val="009E72C2"/>
    <w:rsid w:val="00B25557"/>
    <w:rsid w:val="00B45227"/>
    <w:rsid w:val="00B87B62"/>
    <w:rsid w:val="00BA6D68"/>
    <w:rsid w:val="00C6366A"/>
    <w:rsid w:val="00CA5DF4"/>
    <w:rsid w:val="00D84DEB"/>
    <w:rsid w:val="00DB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EE7BB"/>
  <w15:chartTrackingRefBased/>
  <w15:docId w15:val="{194CD6E1-1516-4723-AA8A-4492C62F0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2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797</Words>
  <Characters>4546</Characters>
  <Application>Microsoft Office Word</Application>
  <DocSecurity>0</DocSecurity>
  <Lines>37</Lines>
  <Paragraphs>10</Paragraphs>
  <ScaleCrop>false</ScaleCrop>
  <Company/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Jurić</dc:creator>
  <cp:keywords/>
  <dc:description/>
  <cp:lastModifiedBy>DIANA</cp:lastModifiedBy>
  <cp:revision>62</cp:revision>
  <dcterms:created xsi:type="dcterms:W3CDTF">2021-05-26T15:45:00Z</dcterms:created>
  <dcterms:modified xsi:type="dcterms:W3CDTF">2021-09-08T07:01:00Z</dcterms:modified>
</cp:coreProperties>
</file>